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C5624D" w14:textId="1CEBE5C3" w:rsidR="00D31D33" w:rsidRPr="001C71EA" w:rsidRDefault="00D31D33" w:rsidP="00D31D33">
      <w:pPr>
        <w:rPr>
          <w:rFonts w:ascii="Times New Roman" w:hAnsi="Times New Roman"/>
          <w:sz w:val="21"/>
          <w:szCs w:val="21"/>
        </w:rPr>
      </w:pPr>
      <w:r w:rsidRPr="001C71EA">
        <w:rPr>
          <w:rFonts w:ascii="Times New Roman" w:hAnsi="Times New Roman"/>
          <w:sz w:val="21"/>
          <w:szCs w:val="21"/>
        </w:rPr>
        <w:t>Table S</w:t>
      </w:r>
      <w:r w:rsidR="00294892" w:rsidRPr="001C71EA">
        <w:rPr>
          <w:rFonts w:ascii="Times New Roman" w:hAnsi="Times New Roman"/>
          <w:sz w:val="21"/>
          <w:szCs w:val="21"/>
        </w:rPr>
        <w:t>3</w:t>
      </w:r>
      <w:r w:rsidRPr="001C71EA">
        <w:rPr>
          <w:rFonts w:ascii="Times New Roman" w:hAnsi="Times New Roman"/>
          <w:sz w:val="21"/>
          <w:szCs w:val="21"/>
        </w:rPr>
        <w:t xml:space="preserve"> List of PCR primers and sequencing primers used in this study</w:t>
      </w:r>
      <w:r w:rsidR="00AF255E">
        <w:rPr>
          <w:rFonts w:ascii="Times New Roman" w:hAnsi="Times New Roman"/>
          <w:sz w:val="21"/>
          <w:szCs w:val="21"/>
        </w:rPr>
        <w:t>.</w:t>
      </w:r>
    </w:p>
    <w:tbl>
      <w:tblPr>
        <w:tblW w:w="12831" w:type="dxa"/>
        <w:tblInd w:w="79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906"/>
        <w:gridCol w:w="4452"/>
        <w:gridCol w:w="3355"/>
        <w:gridCol w:w="3118"/>
      </w:tblGrid>
      <w:tr w:rsidR="00D31D33" w:rsidRPr="001C71EA" w14:paraId="562E3C75" w14:textId="77777777" w:rsidTr="00167218">
        <w:trPr>
          <w:trHeight w:val="820"/>
        </w:trPr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82E1AA" w14:textId="77777777" w:rsidR="00D31D33" w:rsidRDefault="00D31D33" w:rsidP="00AF255E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Primer name</w:t>
            </w:r>
          </w:p>
          <w:p w14:paraId="56591051" w14:textId="1E676B0F" w:rsidR="00D92CA3" w:rsidRPr="001C71EA" w:rsidRDefault="00D92CA3" w:rsidP="00AF255E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</w:p>
        </w:tc>
        <w:tc>
          <w:tcPr>
            <w:tcW w:w="4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1D3600" w14:textId="77777777" w:rsidR="00D31D33" w:rsidRDefault="00D31D33" w:rsidP="00AF255E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e (5'–3')</w:t>
            </w:r>
          </w:p>
          <w:p w14:paraId="31D3E64B" w14:textId="3817E79D" w:rsidR="00D92CA3" w:rsidRPr="001C71EA" w:rsidRDefault="00D92CA3" w:rsidP="00AF255E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36902F" w14:textId="77777777" w:rsidR="00D31D33" w:rsidRPr="001C71EA" w:rsidRDefault="00D31D33" w:rsidP="00AF255E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</w:rPr>
              <w:t xml:space="preserve">Position in </w:t>
            </w:r>
            <w:proofErr w:type="spellStart"/>
            <w:r w:rsidRPr="001C71EA">
              <w:rPr>
                <w:rFonts w:ascii="Times New Roman" w:eastAsia="MS PGothic" w:hAnsi="Times New Roman"/>
                <w:i/>
                <w:kern w:val="0"/>
                <w:sz w:val="21"/>
                <w:szCs w:val="21"/>
              </w:rPr>
              <w:t>D.iui</w:t>
            </w:r>
            <w:proofErr w:type="spellEnd"/>
            <w:r w:rsidRPr="001C71EA">
              <w:rPr>
                <w:rFonts w:ascii="Times New Roman" w:eastAsia="MS PGothic" w:hAnsi="Times New Roman"/>
                <w:i/>
                <w:kern w:val="0"/>
                <w:sz w:val="21"/>
                <w:szCs w:val="21"/>
              </w:rPr>
              <w:t xml:space="preserve"> </w:t>
            </w:r>
            <w:proofErr w:type="spellStart"/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</w:rPr>
              <w:t>mtDNA</w:t>
            </w:r>
            <w:proofErr w:type="spellEnd"/>
          </w:p>
          <w:p w14:paraId="2D4612BF" w14:textId="77777777" w:rsidR="00D31D33" w:rsidRPr="001C71EA" w:rsidRDefault="00D31D33" w:rsidP="00AF255E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</w:rPr>
              <w:t>(16819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6083E4" w14:textId="77777777" w:rsidR="00D31D33" w:rsidRDefault="00D31D33" w:rsidP="00AF255E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Utility</w:t>
            </w:r>
          </w:p>
          <w:p w14:paraId="744A01A6" w14:textId="63AD5346" w:rsidR="00D92CA3" w:rsidRPr="001C71EA" w:rsidRDefault="00D92CA3" w:rsidP="00AF255E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</w:p>
        </w:tc>
      </w:tr>
      <w:tr w:rsidR="00D31D33" w:rsidRPr="001C71EA" w14:paraId="7CBB8D08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237C9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Yu Mincho" w:hAnsi="Times New Roman"/>
                <w:b/>
                <w:bCs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b/>
                <w:bCs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b/>
                <w:bCs/>
                <w:kern w:val="0"/>
                <w:sz w:val="21"/>
                <w:szCs w:val="21"/>
                <w:lang w:val="ja-JP"/>
              </w:rPr>
              <w:t xml:space="preserve">L </w:t>
            </w:r>
            <w:bookmarkStart w:id="0" w:name="OLE_LINK1"/>
            <w:r w:rsidRPr="001C71EA">
              <w:rPr>
                <w:rFonts w:ascii="Times New Roman" w:eastAsia="Yu Mincho" w:hAnsi="Times New Roman"/>
                <w:b/>
                <w:bCs/>
                <w:kern w:val="0"/>
                <w:sz w:val="21"/>
                <w:szCs w:val="21"/>
                <w:lang w:val="ja-JP"/>
              </w:rPr>
              <w:t>cox1F</w:t>
            </w:r>
            <w:bookmarkEnd w:id="0"/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2E759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  <w:t>TATTGATCAAGGAGCAGGGACAGG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20631" w14:textId="77777777" w:rsidR="00D31D33" w:rsidRPr="001C71EA" w:rsidRDefault="00D31D33" w:rsidP="00167218">
            <w:pPr>
              <w:widowControl/>
              <w:ind w:right="440"/>
              <w:rPr>
                <w:rFonts w:ascii="Times New Roman" w:eastAsia="Yu Mincho" w:hAnsi="Times New Roman"/>
                <w:b/>
                <w:bCs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b/>
                <w:bCs/>
                <w:kern w:val="0"/>
                <w:sz w:val="21"/>
                <w:szCs w:val="21"/>
                <w:lang w:val="ja-JP" w:eastAsia="zh-CN"/>
              </w:rPr>
              <w:t>3</w:t>
            </w:r>
            <w:r w:rsidRPr="001C71EA">
              <w:rPr>
                <w:rFonts w:ascii="Times New Roman" w:eastAsia="Yu Mincho" w:hAnsi="Times New Roman"/>
                <w:b/>
                <w:bCs/>
                <w:kern w:val="0"/>
                <w:sz w:val="21"/>
                <w:szCs w:val="21"/>
                <w:lang w:val="ja-JP"/>
              </w:rPr>
              <w:t>1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45CDE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  <w:t>PCR, Sequencing</w:t>
            </w:r>
          </w:p>
        </w:tc>
      </w:tr>
      <w:tr w:rsidR="00D31D33" w:rsidRPr="001C71EA" w14:paraId="0C39D98D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E6AAF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bookmarkStart w:id="1" w:name="_Hlk55679185"/>
            <w:bookmarkStart w:id="2" w:name="_Hlk55679022"/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L cox1F-F1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FA24E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CTCCCTGTTTTAGCTGGAG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23EF0" w14:textId="77777777" w:rsidR="00D31D33" w:rsidRPr="001C71EA" w:rsidRDefault="00D31D33" w:rsidP="00167218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3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34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5444C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540D9150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BA3B5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L cox 1F-F2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4140C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TAATAGGGATACCTCGTCG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1DA2A" w14:textId="77777777" w:rsidR="00D31D33" w:rsidRPr="001C71EA" w:rsidRDefault="00D31D33" w:rsidP="00167218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4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04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B53E0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18E3930C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C9B35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L cox 1F-F3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AFE5E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CAATGATATTGAAGGTATG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D4C3F" w14:textId="77777777" w:rsidR="00D31D33" w:rsidRPr="001C71EA" w:rsidRDefault="00D31D33" w:rsidP="00167218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4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62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2B62B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6D0CCEFD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CFDE9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L cox 1F-F4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5C995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TTTTGATCCCTCAACAAGA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32F5E" w14:textId="77777777" w:rsidR="00D31D33" w:rsidRPr="001C71EA" w:rsidRDefault="00D31D33" w:rsidP="00167218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5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3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D2BF9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58A29DA8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DB074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L cox 1F-F5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72563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TTTTAGAAATTGCTGTAT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2193C" w14:textId="77777777" w:rsidR="00D31D33" w:rsidRPr="001C71EA" w:rsidRDefault="00D31D33" w:rsidP="00167218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5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89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EFD93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439A0ADA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72B24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L cox 1F-F6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F009B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CTATTAGGCTAGGTGTAAG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73651" w14:textId="77777777" w:rsidR="00D31D33" w:rsidRPr="001C71EA" w:rsidRDefault="00D31D33" w:rsidP="00167218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6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48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B8C81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1DF89EED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F2CCF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L cox 1F-F7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6ABFD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ATGAATGAAAGATAGGGT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0B185" w14:textId="77777777" w:rsidR="00D31D33" w:rsidRPr="001C71EA" w:rsidRDefault="00D31D33" w:rsidP="00167218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716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72663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695F395C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5A058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L cox 1F-F8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53D4B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CTACCGTAATATTCATTCCAT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D1A40" w14:textId="77777777" w:rsidR="00D31D33" w:rsidRPr="001C71EA" w:rsidRDefault="00D31D33" w:rsidP="00167218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7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83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4BEF8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29F3FAEA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875A3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L cox 1F-F9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5A150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AATACTACTAAGGGAGTTT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A759F" w14:textId="77777777" w:rsidR="00D31D33" w:rsidRPr="001C71EA" w:rsidRDefault="00D31D33" w:rsidP="00167218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8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39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F1C77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73000FE7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DBC40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L cox 1F-F10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BA38A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TATTACATCTCCAATTCGA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DB922" w14:textId="77777777" w:rsidR="00D31D33" w:rsidRPr="001C71EA" w:rsidRDefault="00D31D33" w:rsidP="00167218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8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95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3F238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16219F3D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F0EA5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L cox 1F-F15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1C85B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TTTTGGATCTTTACTTGGA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FFA90" w14:textId="77777777" w:rsidR="00D31D33" w:rsidRPr="001C71EA" w:rsidRDefault="00D31D33" w:rsidP="00167218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191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C464C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367D88B8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6A188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L cox 1F-F16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FA4FE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ATGTATTACCATGAGGA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95BCC" w14:textId="77777777" w:rsidR="00D31D33" w:rsidRPr="001C71EA" w:rsidRDefault="00D31D33" w:rsidP="00167218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221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36B6F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7867F15F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2DD61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 cobR-F14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3803E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GAAATTATTCCAAATCCAGG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BB898" w14:textId="77777777" w:rsidR="00D31D33" w:rsidRPr="001C71EA" w:rsidRDefault="00D31D33" w:rsidP="00167218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3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51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5728A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1EEE5DAE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3B02A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 cobR -F13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A0F68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AATGAAAGTGAGCCACAA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DBB95" w14:textId="77777777" w:rsidR="00D31D33" w:rsidRPr="001C71EA" w:rsidRDefault="00D31D33" w:rsidP="00167218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3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88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222CF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0BEBE884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CA711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 cobR -F5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1FC42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ATAGATCTATTAACCATGG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75BF2" w14:textId="77777777" w:rsidR="00D31D33" w:rsidRPr="001C71EA" w:rsidRDefault="00D31D33" w:rsidP="00167218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9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59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F494C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74AFDD17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3C5D3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 cobR -F4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9207E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TAAAATTAGGCGGATATGG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070E4" w14:textId="77777777" w:rsidR="00D31D33" w:rsidRPr="001C71EA" w:rsidRDefault="00D31D33" w:rsidP="00167218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012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7C2FB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3710FA72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1A741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 cobR -F3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A31AB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TAATAAACATATACTATCA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04AC9" w14:textId="77777777" w:rsidR="00D31D33" w:rsidRPr="001C71EA" w:rsidRDefault="00D31D33" w:rsidP="00167218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072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1B671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64CB5CA9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4C8C0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 cobR -F2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61F5B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AACAAGGGGGTGTAGCA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DA2F9" w14:textId="77777777" w:rsidR="00D31D33" w:rsidRPr="001C71EA" w:rsidRDefault="00D31D33" w:rsidP="00167218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13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21E25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087628F5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EBCD3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 cobR -F1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EC70B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GCATTATTAATATGAGAGG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6A30D" w14:textId="77777777" w:rsidR="00D31D33" w:rsidRPr="001C71EA" w:rsidRDefault="00D31D33" w:rsidP="00167218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201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9EA17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bookmarkEnd w:id="1"/>
      <w:tr w:rsidR="00D31D33" w:rsidRPr="001C71EA" w14:paraId="5DC32CCB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E061D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 cobF-F1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D487A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ATTGGAATAAAACCAATTG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21DCD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283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E2520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bookmarkEnd w:id="2"/>
      <w:tr w:rsidR="00D31D33" w:rsidRPr="001C71EA" w14:paraId="3268C709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A3E5E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lastRenderedPageBreak/>
              <w:t>DL cobF -F2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74EB9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GACGAAATCCCGGTTTC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4005A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328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E3AF7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7F9472A7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86BAC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 cobF -F3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7A9A8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ATATAAACTTTATCTCC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47BC2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381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C8057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56EC6584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F63D4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 cobF -F4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5C342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AAGTGCCAGCAATAGCGG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0B5EF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404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06E84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08D11197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F4F32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 cobF -F5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E0DA0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GTAAAAATACTGGAAAGTG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D9282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469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A67E8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10C9B323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C8D52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 cobF -F6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656DC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AAAATTTTAAGGGATAAG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F081E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515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74AB3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4DBB969D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9EDCE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 16SR-F6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4B221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AAAGGATAATAAGCAGAT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281F6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278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0C2BD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58ABB16A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DE997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 16SR-F5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7168D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GAACCAAAAAATCACAAGG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9111C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319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262F9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0B86A2F2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209DF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 16SR-F4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18C1A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AAGAGGTAGGGAGATAAAG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87DFC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383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623C1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10FF5477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5CCBE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 16SR-F3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C8305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AAAGTTTAACCGCTATTG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B232C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407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105FB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7EF98407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80A63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 16SR-F2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33170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TTCTAAAAACACTTTCCAG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C5560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472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42CDB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78CC1AFF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B02C5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 16SR-F1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60DB7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TTCATTGAGCAGATTAGA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910A2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549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FC097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26D8C693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4A70A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  <w:t>DL 16SR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914F6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  <w:t>TATTAAGTTCTATAGGGTCTTATCGT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5CB2E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  <w:t>1569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064D3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  <w:t>PCR, Sequencing</w:t>
            </w:r>
          </w:p>
        </w:tc>
      </w:tr>
      <w:tr w:rsidR="00D31D33" w:rsidRPr="001C71EA" w14:paraId="2E53280C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6B9A9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  <w:t>DL 16SF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D7470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  <w:t>GCAGTATTTTAACTGTACTAAGGTAG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8EA0A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Yu Mincho" w:hAnsi="Times New Roman"/>
                <w:b/>
                <w:bCs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b/>
                <w:bCs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b/>
                <w:bCs/>
                <w:kern w:val="0"/>
                <w:sz w:val="21"/>
                <w:szCs w:val="21"/>
                <w:lang w:val="ja-JP"/>
              </w:rPr>
              <w:t>55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77D6B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  <w:t>PCR, Sequencing</w:t>
            </w:r>
          </w:p>
        </w:tc>
      </w:tr>
      <w:tr w:rsidR="00D31D33" w:rsidRPr="001C71EA" w14:paraId="79A24D07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41459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 16SF-F1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D78D1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TACCTTAGGGATAACAG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0C5A4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585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AE4A5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1B8DEBC4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2037F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 16SF-F2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D0603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TTATGTTTACAAGAGGAGA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C89FD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654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69424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6D475A57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A8B02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 16SF-F3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3862B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ATTATAGCAAATCCTCCT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F1389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3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2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D489C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5C962FAE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1BB5B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 16SF-F4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D86B8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TTATTTGGTCCCTTACGAA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639EE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8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8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92752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7BB50BB1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01D93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 16SF-F5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B5170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TTTAGTGCAATAACACT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02901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51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1D3BF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79F4303A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E862D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 16SF-F6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E565F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AAAGGGAAAAATCCTA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45541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2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27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750D0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6C435017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B0ACC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 16SF-F7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9F2F8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CTGTTGTAACTGCTCATG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B2382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2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91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DFF2E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3AB6A56F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46E06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L cox1R-F7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DDD22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TATTAAGTTCTATAGGGT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92C0F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569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BF299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2647B509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5629A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L cox1R-F6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4682A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AATAATTAAACCAATTCCT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CF244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635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700D4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370B0D6D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8E307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L cox1R-F3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A4555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AATTATTTTACAGGTCCCT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293C9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68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C71EB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621009F4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EEC42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L cox1R-F2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A7BC3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TTCAAAGACTCAGATCTT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AD53D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2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39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34021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3B020F9C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AB8EC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lastRenderedPageBreak/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L cox1R-F1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5030F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GGAGGATAAACTGTTCATC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341AC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3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14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B3A8D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0E4EAFA4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DAC16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L cox1F-F1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FAEB8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CTCCCTGTTTTAGCTGGAG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EA3CF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3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34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F034F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45BF7C8A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4D40E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L cox1F-F2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8271A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TAATAGGGATACCTCGTCG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100C2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4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04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71D64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703B1723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99398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L cox1F-F3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029C7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CAATGATATTGAAGGTATG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F7EED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4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62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51673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67EBBF15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37FFE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L cox1F-F4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20ADE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TTTTGATCCCTCAACAAGA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7A716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5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3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1D8ED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5B1A6D99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E714D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L cox1F-F5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D8DA8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TTTTAGAAATTGCTGTAT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05B72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5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89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0F02B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35D88F8E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B6777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L cox1F-F6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D14C0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CTATTAGGCTAGGTGTAAG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1DF65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6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48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3F0C6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31A59E1A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81A32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L cox1F-F7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1C14F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ATGAATGAAAGATAGGGT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1E90A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716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5E958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4EBC8681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F09B6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L cox1F-F8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462C9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CTACCGTAATATTCATTCCAT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E806E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7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83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1B369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1CB3F25F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0E805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L cox1F-F9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1C389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AATACTACTAAGGGAGTTT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72FB2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8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39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D79BC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1A76945B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5EE85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L cox1F-F10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C2D25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TATTACATCTCCAATTCGA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CD390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8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95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CFD1A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3127D77A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62C97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L cox1F-F15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98C47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TTTTGGATCTTTACTTGGA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73717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191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94925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380C0004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21E4A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L cox1F-F16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0D4D8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ATGTATTACCATGAGGA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26C1D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221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A61EF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07E135FC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96C66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 cobR-F14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061D1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GAAATTATTCCAAATCCAGG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563D2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3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51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34169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7D8BAC8E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0BA0B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 cobR-F13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E2C5B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AATGAAAGTGAGCCACAA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8A2A2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3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88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3F931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569F0A89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7C908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 cobR-F3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82514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TAATAAACATATACTATCA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33CC4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072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F1680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13BD5A50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40209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 cobR-F2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EEC0F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AACAAGGGGGTGTAGCA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2DEA7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13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49963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5EC4F1DD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E5F64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 cobR-F1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E5F3D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GCATTATTAATATGAGAGG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86DD2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201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9CFC8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D31D33" w:rsidRPr="001C71EA" w14:paraId="2C7A95D6" w14:textId="77777777" w:rsidTr="00167218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7F8CB1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  <w:t>DL cobR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45413C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  <w:t>GCAAATAGGAAGTATCATTCTGGTTG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E479F5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="Yu Mincho" w:hAnsi="Times New Roman"/>
                <w:b/>
                <w:bCs/>
                <w:kern w:val="0"/>
                <w:sz w:val="21"/>
                <w:szCs w:val="21"/>
                <w:lang w:val="ja-JP"/>
              </w:rPr>
              <w:t>1265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2779DB" w14:textId="77777777" w:rsidR="00D31D33" w:rsidRPr="001C71EA" w:rsidRDefault="00D31D33" w:rsidP="001672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  <w:t>PCR, Sequencing</w:t>
            </w:r>
          </w:p>
        </w:tc>
      </w:tr>
    </w:tbl>
    <w:p w14:paraId="062D726B" w14:textId="77777777" w:rsidR="00621DFC" w:rsidRPr="001C71EA" w:rsidRDefault="00621DFC" w:rsidP="00621DFC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hAnsi="Times New Roman" w:hint="eastAsia"/>
          <w:sz w:val="21"/>
          <w:szCs w:val="21"/>
        </w:rPr>
      </w:pPr>
      <w:bookmarkStart w:id="3" w:name="_GoBack"/>
      <w:bookmarkEnd w:id="3"/>
    </w:p>
    <w:sectPr w:rsidR="00621DFC" w:rsidRPr="001C71EA" w:rsidSect="00DF509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1C792C" w14:textId="77777777" w:rsidR="00C166F3" w:rsidRDefault="00C166F3" w:rsidP="00294892">
      <w:r>
        <w:separator/>
      </w:r>
    </w:p>
  </w:endnote>
  <w:endnote w:type="continuationSeparator" w:id="0">
    <w:p w14:paraId="423AC8D2" w14:textId="77777777" w:rsidR="00C166F3" w:rsidRDefault="00C166F3" w:rsidP="002948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81D432" w14:textId="77777777" w:rsidR="00C166F3" w:rsidRDefault="00C166F3" w:rsidP="00294892">
      <w:r>
        <w:separator/>
      </w:r>
    </w:p>
  </w:footnote>
  <w:footnote w:type="continuationSeparator" w:id="0">
    <w:p w14:paraId="33D51C7B" w14:textId="77777777" w:rsidR="00C166F3" w:rsidRDefault="00C166F3" w:rsidP="002948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8F0BC5"/>
    <w:multiLevelType w:val="multilevel"/>
    <w:tmpl w:val="4DA645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CA4614"/>
    <w:multiLevelType w:val="multilevel"/>
    <w:tmpl w:val="3E2C9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D3A"/>
    <w:rsid w:val="00026B31"/>
    <w:rsid w:val="00070674"/>
    <w:rsid w:val="000776A9"/>
    <w:rsid w:val="000878EA"/>
    <w:rsid w:val="00091FDE"/>
    <w:rsid w:val="00107AC5"/>
    <w:rsid w:val="00110EC6"/>
    <w:rsid w:val="0016414F"/>
    <w:rsid w:val="00167218"/>
    <w:rsid w:val="00192A31"/>
    <w:rsid w:val="001B2209"/>
    <w:rsid w:val="001C4EBF"/>
    <w:rsid w:val="001C71EA"/>
    <w:rsid w:val="001D7FB9"/>
    <w:rsid w:val="001F3808"/>
    <w:rsid w:val="00242825"/>
    <w:rsid w:val="00271552"/>
    <w:rsid w:val="002756F6"/>
    <w:rsid w:val="00294892"/>
    <w:rsid w:val="002B5BD6"/>
    <w:rsid w:val="002F0986"/>
    <w:rsid w:val="00333AEA"/>
    <w:rsid w:val="003A65E8"/>
    <w:rsid w:val="003A7BA1"/>
    <w:rsid w:val="003F57C6"/>
    <w:rsid w:val="004653C4"/>
    <w:rsid w:val="004769C2"/>
    <w:rsid w:val="00496D51"/>
    <w:rsid w:val="00497261"/>
    <w:rsid w:val="004A63F3"/>
    <w:rsid w:val="004E38E5"/>
    <w:rsid w:val="004F660A"/>
    <w:rsid w:val="00531351"/>
    <w:rsid w:val="00583108"/>
    <w:rsid w:val="005B113E"/>
    <w:rsid w:val="005E1B84"/>
    <w:rsid w:val="005F3703"/>
    <w:rsid w:val="00621DFC"/>
    <w:rsid w:val="006274AF"/>
    <w:rsid w:val="00644B29"/>
    <w:rsid w:val="006533B9"/>
    <w:rsid w:val="00724E39"/>
    <w:rsid w:val="00753E8C"/>
    <w:rsid w:val="007642E6"/>
    <w:rsid w:val="00813C7B"/>
    <w:rsid w:val="008521E7"/>
    <w:rsid w:val="008661FD"/>
    <w:rsid w:val="00876A46"/>
    <w:rsid w:val="00885199"/>
    <w:rsid w:val="008948BE"/>
    <w:rsid w:val="008C42A4"/>
    <w:rsid w:val="00907098"/>
    <w:rsid w:val="00920BC2"/>
    <w:rsid w:val="00920D3A"/>
    <w:rsid w:val="0094026A"/>
    <w:rsid w:val="00941A9F"/>
    <w:rsid w:val="00941B5B"/>
    <w:rsid w:val="00945387"/>
    <w:rsid w:val="00947DF7"/>
    <w:rsid w:val="009512BA"/>
    <w:rsid w:val="009675F0"/>
    <w:rsid w:val="00967A19"/>
    <w:rsid w:val="00973962"/>
    <w:rsid w:val="0097554D"/>
    <w:rsid w:val="009F0035"/>
    <w:rsid w:val="009F4A0C"/>
    <w:rsid w:val="00A35AB1"/>
    <w:rsid w:val="00A83680"/>
    <w:rsid w:val="00AB6FBE"/>
    <w:rsid w:val="00AE292F"/>
    <w:rsid w:val="00AF255E"/>
    <w:rsid w:val="00B45A6E"/>
    <w:rsid w:val="00B622B8"/>
    <w:rsid w:val="00B95E0A"/>
    <w:rsid w:val="00B97DD3"/>
    <w:rsid w:val="00BB0FF6"/>
    <w:rsid w:val="00BE608A"/>
    <w:rsid w:val="00C166F3"/>
    <w:rsid w:val="00C52B77"/>
    <w:rsid w:val="00C63961"/>
    <w:rsid w:val="00CA5859"/>
    <w:rsid w:val="00CC7CD4"/>
    <w:rsid w:val="00CD1269"/>
    <w:rsid w:val="00CE1AF0"/>
    <w:rsid w:val="00CF5322"/>
    <w:rsid w:val="00D05B2A"/>
    <w:rsid w:val="00D27A88"/>
    <w:rsid w:val="00D31D33"/>
    <w:rsid w:val="00D53703"/>
    <w:rsid w:val="00D92CA3"/>
    <w:rsid w:val="00DF509C"/>
    <w:rsid w:val="00DF5299"/>
    <w:rsid w:val="00E31A44"/>
    <w:rsid w:val="00E3505D"/>
    <w:rsid w:val="00E42BDD"/>
    <w:rsid w:val="00E55DAD"/>
    <w:rsid w:val="00EB60BB"/>
    <w:rsid w:val="00ED1589"/>
    <w:rsid w:val="00EF775F"/>
    <w:rsid w:val="00F15266"/>
    <w:rsid w:val="00F44951"/>
    <w:rsid w:val="00F52BA2"/>
    <w:rsid w:val="00F707D6"/>
    <w:rsid w:val="00FA3D36"/>
    <w:rsid w:val="00FC1E5C"/>
    <w:rsid w:val="00FE7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237215"/>
  <w15:chartTrackingRefBased/>
  <w15:docId w15:val="{36B47A9B-F216-4A7D-9BC6-335A535FF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509C"/>
    <w:pPr>
      <w:widowControl w:val="0"/>
      <w:jc w:val="both"/>
    </w:pPr>
    <w:rPr>
      <w:rFonts w:ascii="Century" w:eastAsia="MS Mincho" w:hAnsi="Century" w:cs="Times New Roman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48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4892"/>
    <w:rPr>
      <w:rFonts w:ascii="Century" w:eastAsia="MS Mincho" w:hAnsi="Century" w:cs="Times New Roman"/>
      <w:sz w:val="18"/>
      <w:szCs w:val="18"/>
      <w:lang w:eastAsia="ja-JP"/>
    </w:rPr>
  </w:style>
  <w:style w:type="paragraph" w:styleId="a5">
    <w:name w:val="footer"/>
    <w:basedOn w:val="a"/>
    <w:link w:val="a6"/>
    <w:uiPriority w:val="99"/>
    <w:unhideWhenUsed/>
    <w:rsid w:val="002948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4892"/>
    <w:rPr>
      <w:rFonts w:ascii="Century" w:eastAsia="MS Mincho" w:hAnsi="Century" w:cs="Times New Roman"/>
      <w:sz w:val="18"/>
      <w:szCs w:val="18"/>
      <w:lang w:eastAsia="ja-JP"/>
    </w:rPr>
  </w:style>
  <w:style w:type="table" w:styleId="4">
    <w:name w:val="Plain Table 4"/>
    <w:basedOn w:val="a1"/>
    <w:uiPriority w:val="44"/>
    <w:rsid w:val="00026B3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7">
    <w:name w:val="Table Grid"/>
    <w:basedOn w:val="a1"/>
    <w:uiPriority w:val="39"/>
    <w:rsid w:val="00621D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s">
    <w:name w:val="authors"/>
    <w:basedOn w:val="a0"/>
    <w:rsid w:val="00FA3D36"/>
  </w:style>
  <w:style w:type="character" w:customStyle="1" w:styleId="1">
    <w:name w:val="日期1"/>
    <w:basedOn w:val="a0"/>
    <w:rsid w:val="00FA3D36"/>
  </w:style>
  <w:style w:type="character" w:customStyle="1" w:styleId="arttitle">
    <w:name w:val="art_title"/>
    <w:basedOn w:val="a0"/>
    <w:rsid w:val="00FA3D36"/>
  </w:style>
  <w:style w:type="character" w:customStyle="1" w:styleId="serialtitle">
    <w:name w:val="serial_title"/>
    <w:basedOn w:val="a0"/>
    <w:rsid w:val="00FA3D36"/>
  </w:style>
  <w:style w:type="character" w:customStyle="1" w:styleId="volumeissue">
    <w:name w:val="volume_issue"/>
    <w:basedOn w:val="a0"/>
    <w:rsid w:val="00FA3D36"/>
  </w:style>
  <w:style w:type="character" w:customStyle="1" w:styleId="pagerange">
    <w:name w:val="page_range"/>
    <w:basedOn w:val="a0"/>
    <w:rsid w:val="00FA3D36"/>
  </w:style>
  <w:style w:type="character" w:customStyle="1" w:styleId="doilink">
    <w:name w:val="doi_link"/>
    <w:basedOn w:val="a0"/>
    <w:rsid w:val="00FA3D36"/>
  </w:style>
  <w:style w:type="character" w:styleId="a8">
    <w:name w:val="Hyperlink"/>
    <w:basedOn w:val="a0"/>
    <w:uiPriority w:val="99"/>
    <w:unhideWhenUsed/>
    <w:rsid w:val="00FA3D36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unhideWhenUsed/>
    <w:rsid w:val="00FA3D36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FA3D36"/>
    <w:rPr>
      <w:rFonts w:ascii="Courier New" w:eastAsia="MS Mincho" w:hAnsi="Courier New" w:cs="Courier New"/>
      <w:sz w:val="20"/>
      <w:szCs w:val="20"/>
      <w:lang w:eastAsia="ja-JP"/>
    </w:rPr>
  </w:style>
  <w:style w:type="paragraph" w:customStyle="1" w:styleId="nova-e-listitem">
    <w:name w:val="nova-e-list__item"/>
    <w:basedOn w:val="a"/>
    <w:rsid w:val="009675F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lang w:eastAsia="zh-CN"/>
    </w:rPr>
  </w:style>
  <w:style w:type="paragraph" w:customStyle="1" w:styleId="dx-doi">
    <w:name w:val="dx-doi"/>
    <w:basedOn w:val="a"/>
    <w:rsid w:val="002B5BD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lang w:eastAsia="zh-CN"/>
    </w:rPr>
  </w:style>
  <w:style w:type="character" w:styleId="a9">
    <w:name w:val="Unresolved Mention"/>
    <w:basedOn w:val="a0"/>
    <w:uiPriority w:val="99"/>
    <w:semiHidden/>
    <w:unhideWhenUsed/>
    <w:rsid w:val="002B5BD6"/>
    <w:rPr>
      <w:color w:val="605E5C"/>
      <w:shd w:val="clear" w:color="auto" w:fill="E1DFDD"/>
    </w:rPr>
  </w:style>
  <w:style w:type="paragraph" w:styleId="aa">
    <w:name w:val="Balloon Text"/>
    <w:basedOn w:val="a"/>
    <w:link w:val="ab"/>
    <w:uiPriority w:val="99"/>
    <w:semiHidden/>
    <w:unhideWhenUsed/>
    <w:rsid w:val="00333AEA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333AEA"/>
    <w:rPr>
      <w:rFonts w:ascii="Century" w:eastAsia="MS Mincho" w:hAnsi="Century" w:cs="Times New Roman"/>
      <w:sz w:val="18"/>
      <w:szCs w:val="18"/>
      <w:lang w:eastAsia="ja-JP"/>
    </w:rPr>
  </w:style>
  <w:style w:type="paragraph" w:styleId="ac">
    <w:name w:val="List Paragraph"/>
    <w:basedOn w:val="a"/>
    <w:uiPriority w:val="34"/>
    <w:qFormat/>
    <w:rsid w:val="0007067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784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3</Pages>
  <Words>507</Words>
  <Characters>2892</Characters>
  <Application>Microsoft Office Word</Application>
  <DocSecurity>0</DocSecurity>
  <Lines>24</Lines>
  <Paragraphs>6</Paragraphs>
  <ScaleCrop>false</ScaleCrop>
  <Company/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ENGYUAN</dc:creator>
  <cp:keywords/>
  <dc:description/>
  <cp:lastModifiedBy>SUCHENGYUAN</cp:lastModifiedBy>
  <cp:revision>16</cp:revision>
  <dcterms:created xsi:type="dcterms:W3CDTF">2020-12-12T07:14:00Z</dcterms:created>
  <dcterms:modified xsi:type="dcterms:W3CDTF">2021-03-26T02:33:00Z</dcterms:modified>
</cp:coreProperties>
</file>